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5119B" w14:textId="5C6E0EC4" w:rsidR="005350B9" w:rsidRPr="0013302F" w:rsidRDefault="005350B9" w:rsidP="005350B9">
      <w:pPr>
        <w:rPr>
          <w:rFonts w:ascii="Arial" w:hAnsi="Arial" w:cs="Arial"/>
          <w:color w:val="000000" w:themeColor="text1"/>
        </w:rPr>
      </w:pPr>
      <w:r w:rsidRPr="0013302F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9 Table</w:t>
      </w:r>
      <w:r w:rsidRPr="0013302F">
        <w:rPr>
          <w:rFonts w:ascii="Arial" w:hAnsi="Arial" w:cs="Arial"/>
          <w:b/>
          <w:color w:val="000000" w:themeColor="text1"/>
        </w:rPr>
        <w:t xml:space="preserve">. The top 10 signaling pathways in PAs as determined by </w:t>
      </w:r>
      <w:r w:rsidR="005624C6" w:rsidRPr="0013302F">
        <w:rPr>
          <w:rFonts w:ascii="Arial" w:hAnsi="Arial" w:cs="Arial"/>
          <w:b/>
          <w:color w:val="000000" w:themeColor="text1"/>
        </w:rPr>
        <w:t xml:space="preserve">Gene Set Enrichment Analyses </w:t>
      </w:r>
      <w:r w:rsidRPr="0013302F">
        <w:rPr>
          <w:rFonts w:ascii="Arial" w:hAnsi="Arial" w:cs="Arial"/>
          <w:b/>
          <w:color w:val="000000" w:themeColor="text1"/>
        </w:rPr>
        <w:t>(GSEA).</w:t>
      </w:r>
    </w:p>
    <w:p w14:paraId="02113A2F" w14:textId="77777777" w:rsidR="005350B9" w:rsidRPr="0013302F" w:rsidRDefault="005350B9" w:rsidP="005350B9">
      <w:pPr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48"/>
        <w:gridCol w:w="3528"/>
      </w:tblGrid>
      <w:tr w:rsidR="005350B9" w:rsidRPr="0013302F" w14:paraId="2302257D" w14:textId="77777777" w:rsidTr="00151A32">
        <w:tc>
          <w:tcPr>
            <w:tcW w:w="4788" w:type="dxa"/>
          </w:tcPr>
          <w:p w14:paraId="69F1CC80" w14:textId="77777777" w:rsidR="005350B9" w:rsidRPr="0013302F" w:rsidRDefault="005350B9" w:rsidP="00151A32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b/>
                <w:color w:val="000000" w:themeColor="text1"/>
              </w:rPr>
              <w:t>Pathway</w:t>
            </w:r>
          </w:p>
        </w:tc>
        <w:tc>
          <w:tcPr>
            <w:tcW w:w="4788" w:type="dxa"/>
          </w:tcPr>
          <w:p w14:paraId="7C3F49E1" w14:textId="77777777" w:rsidR="005350B9" w:rsidRPr="0013302F" w:rsidRDefault="005350B9" w:rsidP="00151A32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b/>
                <w:color w:val="000000" w:themeColor="text1"/>
              </w:rPr>
              <w:t>Normalized Enriched Value (NES)</w:t>
            </w:r>
          </w:p>
        </w:tc>
      </w:tr>
      <w:tr w:rsidR="005350B9" w:rsidRPr="0013302F" w14:paraId="1FB678A0" w14:textId="77777777" w:rsidTr="00151A32">
        <w:tc>
          <w:tcPr>
            <w:tcW w:w="4788" w:type="dxa"/>
          </w:tcPr>
          <w:p w14:paraId="246503DA" w14:textId="77777777" w:rsidR="005350B9" w:rsidRPr="0013302F" w:rsidRDefault="005350B9" w:rsidP="00151A32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HALLMARK_EPITHELIAL_MESENCHYMAL_TRANSITION</w:t>
            </w:r>
          </w:p>
        </w:tc>
        <w:tc>
          <w:tcPr>
            <w:tcW w:w="4788" w:type="dxa"/>
          </w:tcPr>
          <w:p w14:paraId="52519B0F" w14:textId="77777777" w:rsidR="005350B9" w:rsidRPr="0013302F" w:rsidRDefault="005350B9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1.97</w:t>
            </w:r>
          </w:p>
        </w:tc>
      </w:tr>
      <w:tr w:rsidR="005350B9" w:rsidRPr="0013302F" w14:paraId="32316140" w14:textId="77777777" w:rsidTr="00151A32">
        <w:tc>
          <w:tcPr>
            <w:tcW w:w="4788" w:type="dxa"/>
          </w:tcPr>
          <w:p w14:paraId="363E545D" w14:textId="77777777" w:rsidR="005350B9" w:rsidRPr="0013302F" w:rsidRDefault="005350B9" w:rsidP="00151A32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HALLMARK_NOTCH_SIGNALING</w:t>
            </w:r>
          </w:p>
        </w:tc>
        <w:tc>
          <w:tcPr>
            <w:tcW w:w="4788" w:type="dxa"/>
          </w:tcPr>
          <w:p w14:paraId="10373D25" w14:textId="77777777" w:rsidR="005350B9" w:rsidRPr="0013302F" w:rsidRDefault="005350B9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1.64</w:t>
            </w:r>
          </w:p>
        </w:tc>
      </w:tr>
      <w:tr w:rsidR="005350B9" w:rsidRPr="0013302F" w14:paraId="6F7CF924" w14:textId="77777777" w:rsidTr="00151A32">
        <w:tc>
          <w:tcPr>
            <w:tcW w:w="4788" w:type="dxa"/>
          </w:tcPr>
          <w:p w14:paraId="2B6C9F8E" w14:textId="77777777" w:rsidR="005350B9" w:rsidRPr="0013302F" w:rsidRDefault="005350B9" w:rsidP="00151A32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HALLMARK_ADIPOGENESIS</w:t>
            </w:r>
          </w:p>
        </w:tc>
        <w:tc>
          <w:tcPr>
            <w:tcW w:w="4788" w:type="dxa"/>
          </w:tcPr>
          <w:p w14:paraId="0131D31F" w14:textId="77777777" w:rsidR="005350B9" w:rsidRPr="0013302F" w:rsidRDefault="005350B9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1.62</w:t>
            </w:r>
          </w:p>
        </w:tc>
      </w:tr>
      <w:tr w:rsidR="005350B9" w:rsidRPr="0013302F" w14:paraId="2FAFFC89" w14:textId="77777777" w:rsidTr="00151A32">
        <w:tc>
          <w:tcPr>
            <w:tcW w:w="4788" w:type="dxa"/>
          </w:tcPr>
          <w:p w14:paraId="286ED2B7" w14:textId="77777777" w:rsidR="005350B9" w:rsidRPr="0013302F" w:rsidRDefault="005350B9" w:rsidP="00151A32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HALLMARK_GLYCOLYSIS</w:t>
            </w:r>
          </w:p>
        </w:tc>
        <w:tc>
          <w:tcPr>
            <w:tcW w:w="4788" w:type="dxa"/>
          </w:tcPr>
          <w:p w14:paraId="3E96866E" w14:textId="77777777" w:rsidR="005350B9" w:rsidRPr="0013302F" w:rsidRDefault="005350B9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1.61</w:t>
            </w:r>
          </w:p>
        </w:tc>
      </w:tr>
      <w:tr w:rsidR="005350B9" w:rsidRPr="0013302F" w14:paraId="45A212F0" w14:textId="77777777" w:rsidTr="00151A32">
        <w:tc>
          <w:tcPr>
            <w:tcW w:w="4788" w:type="dxa"/>
          </w:tcPr>
          <w:p w14:paraId="0D77CDB1" w14:textId="77777777" w:rsidR="005350B9" w:rsidRPr="0013302F" w:rsidRDefault="005350B9" w:rsidP="00151A32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HALLMARK_WNT_BETA_CATENIN_SIGNALING</w:t>
            </w:r>
          </w:p>
        </w:tc>
        <w:tc>
          <w:tcPr>
            <w:tcW w:w="4788" w:type="dxa"/>
          </w:tcPr>
          <w:p w14:paraId="481AC270" w14:textId="77777777" w:rsidR="005350B9" w:rsidRPr="0013302F" w:rsidRDefault="005350B9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1.60</w:t>
            </w:r>
          </w:p>
        </w:tc>
      </w:tr>
      <w:tr w:rsidR="005350B9" w:rsidRPr="0013302F" w14:paraId="09BE285D" w14:textId="77777777" w:rsidTr="00151A32">
        <w:tc>
          <w:tcPr>
            <w:tcW w:w="4788" w:type="dxa"/>
          </w:tcPr>
          <w:p w14:paraId="75BD4944" w14:textId="77777777" w:rsidR="005350B9" w:rsidRPr="0013302F" w:rsidRDefault="005350B9" w:rsidP="00151A32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HALLMARK_CHOLESTEROL_HOMEOSTASIS</w:t>
            </w:r>
          </w:p>
        </w:tc>
        <w:tc>
          <w:tcPr>
            <w:tcW w:w="4788" w:type="dxa"/>
          </w:tcPr>
          <w:p w14:paraId="79B0ABDD" w14:textId="77777777" w:rsidR="005350B9" w:rsidRPr="0013302F" w:rsidRDefault="005350B9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1.53</w:t>
            </w:r>
          </w:p>
        </w:tc>
      </w:tr>
      <w:tr w:rsidR="005350B9" w:rsidRPr="0013302F" w14:paraId="7D2B27C0" w14:textId="77777777" w:rsidTr="00151A32">
        <w:tc>
          <w:tcPr>
            <w:tcW w:w="4788" w:type="dxa"/>
          </w:tcPr>
          <w:p w14:paraId="5F1F1AA0" w14:textId="77777777" w:rsidR="005350B9" w:rsidRPr="0013302F" w:rsidRDefault="005350B9" w:rsidP="00151A32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HALLMARK_ANGIOGENESIS</w:t>
            </w:r>
          </w:p>
        </w:tc>
        <w:tc>
          <w:tcPr>
            <w:tcW w:w="4788" w:type="dxa"/>
          </w:tcPr>
          <w:p w14:paraId="474D57B9" w14:textId="77777777" w:rsidR="005350B9" w:rsidRPr="0013302F" w:rsidRDefault="005350B9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1.41</w:t>
            </w:r>
          </w:p>
        </w:tc>
      </w:tr>
      <w:tr w:rsidR="005350B9" w:rsidRPr="0013302F" w14:paraId="72DDF09E" w14:textId="77777777" w:rsidTr="00151A32">
        <w:tc>
          <w:tcPr>
            <w:tcW w:w="4788" w:type="dxa"/>
          </w:tcPr>
          <w:p w14:paraId="7BA0DEE4" w14:textId="77777777" w:rsidR="005350B9" w:rsidRPr="0013302F" w:rsidRDefault="005350B9" w:rsidP="00151A32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HALLMARK_FATTY_ACID_METABOLISM</w:t>
            </w:r>
          </w:p>
        </w:tc>
        <w:tc>
          <w:tcPr>
            <w:tcW w:w="4788" w:type="dxa"/>
          </w:tcPr>
          <w:p w14:paraId="6593D1A1" w14:textId="77777777" w:rsidR="005350B9" w:rsidRPr="0013302F" w:rsidRDefault="005350B9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1.39</w:t>
            </w:r>
          </w:p>
        </w:tc>
      </w:tr>
      <w:tr w:rsidR="005350B9" w:rsidRPr="0013302F" w14:paraId="2474F921" w14:textId="77777777" w:rsidTr="00151A32">
        <w:tc>
          <w:tcPr>
            <w:tcW w:w="4788" w:type="dxa"/>
          </w:tcPr>
          <w:p w14:paraId="4764C327" w14:textId="77777777" w:rsidR="005350B9" w:rsidRPr="0013302F" w:rsidRDefault="005350B9" w:rsidP="00151A32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HALLMARK_HYPOXIA</w:t>
            </w:r>
          </w:p>
        </w:tc>
        <w:tc>
          <w:tcPr>
            <w:tcW w:w="4788" w:type="dxa"/>
          </w:tcPr>
          <w:p w14:paraId="7F9F7C6A" w14:textId="77777777" w:rsidR="005350B9" w:rsidRPr="0013302F" w:rsidRDefault="005350B9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1.34</w:t>
            </w:r>
          </w:p>
        </w:tc>
      </w:tr>
      <w:tr w:rsidR="005350B9" w:rsidRPr="0013302F" w14:paraId="55F2751F" w14:textId="77777777" w:rsidTr="00151A32">
        <w:tc>
          <w:tcPr>
            <w:tcW w:w="4788" w:type="dxa"/>
          </w:tcPr>
          <w:p w14:paraId="36861BF7" w14:textId="77777777" w:rsidR="005350B9" w:rsidRPr="0013302F" w:rsidRDefault="005350B9" w:rsidP="00151A32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HALLMARK_HEDGEHOG_SIGNALING</w:t>
            </w:r>
          </w:p>
        </w:tc>
        <w:tc>
          <w:tcPr>
            <w:tcW w:w="4788" w:type="dxa"/>
          </w:tcPr>
          <w:p w14:paraId="51EB9651" w14:textId="77777777" w:rsidR="005350B9" w:rsidRPr="0013302F" w:rsidRDefault="005350B9" w:rsidP="00151A3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302F">
              <w:rPr>
                <w:rFonts w:ascii="Arial" w:hAnsi="Arial" w:cs="Arial"/>
                <w:color w:val="000000" w:themeColor="text1"/>
              </w:rPr>
              <w:t>1.05</w:t>
            </w:r>
          </w:p>
        </w:tc>
      </w:tr>
    </w:tbl>
    <w:p w14:paraId="5183FBFB" w14:textId="77777777" w:rsidR="005350B9" w:rsidRPr="0013302F" w:rsidRDefault="005350B9" w:rsidP="005350B9">
      <w:pPr>
        <w:jc w:val="both"/>
        <w:rPr>
          <w:rFonts w:ascii="Arial" w:hAnsi="Arial" w:cs="Arial"/>
          <w:b/>
          <w:color w:val="000000" w:themeColor="text1"/>
        </w:rPr>
      </w:pPr>
    </w:p>
    <w:p w14:paraId="4F669E3B" w14:textId="77777777" w:rsidR="00482B34" w:rsidRDefault="005350B9" w:rsidP="005350B9">
      <w:r w:rsidRPr="0013302F">
        <w:rPr>
          <w:rFonts w:ascii="Arial" w:hAnsi="Arial" w:cs="Arial"/>
          <w:b/>
          <w:color w:val="000000" w:themeColor="text1"/>
        </w:rPr>
        <w:br w:type="page"/>
      </w:r>
    </w:p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50B9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50B9"/>
    <w:rsid w:val="00537F27"/>
    <w:rsid w:val="00561571"/>
    <w:rsid w:val="00561F7B"/>
    <w:rsid w:val="005624C6"/>
    <w:rsid w:val="00572104"/>
    <w:rsid w:val="005824ED"/>
    <w:rsid w:val="00582C12"/>
    <w:rsid w:val="0058696B"/>
    <w:rsid w:val="00595CD8"/>
    <w:rsid w:val="005A456B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E50F5"/>
  <w15:docId w15:val="{C6AC3F75-6231-40A1-A009-F4C482051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0B9"/>
    <w:pPr>
      <w:spacing w:after="0" w:line="240" w:lineRule="auto"/>
    </w:pPr>
    <w:rPr>
      <w:rFonts w:ascii="Helvetica" w:hAnsi="Helvetica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chn off35</cp:lastModifiedBy>
  <cp:revision>2</cp:revision>
  <dcterms:created xsi:type="dcterms:W3CDTF">2020-09-25T12:34:00Z</dcterms:created>
  <dcterms:modified xsi:type="dcterms:W3CDTF">2020-10-01T17:58:00Z</dcterms:modified>
</cp:coreProperties>
</file>